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A5410F" w14:textId="51943711" w:rsidR="004F4B90" w:rsidRPr="00875F26" w:rsidRDefault="00301D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able 3</w:t>
      </w:r>
      <w:r w:rsidR="00875F26" w:rsidRPr="00875F26">
        <w:rPr>
          <w:rFonts w:ascii="Times New Roman" w:hAnsi="Times New Roman" w:cs="Times New Roman"/>
          <w:b/>
        </w:rPr>
        <w:t>.</w:t>
      </w:r>
      <w:r w:rsidR="00875F26" w:rsidRPr="00875F26">
        <w:rPr>
          <w:rFonts w:ascii="Times New Roman" w:hAnsi="Times New Roman" w:cs="Times New Roman"/>
        </w:rPr>
        <w:t xml:space="preserve"> </w:t>
      </w:r>
      <w:r w:rsidR="00875F26">
        <w:rPr>
          <w:rFonts w:ascii="Times New Roman" w:hAnsi="Times New Roman" w:cs="Times New Roman"/>
        </w:rPr>
        <w:t>Subdivision of lineages of Hypoptopomatinae and n</w:t>
      </w:r>
      <w:r w:rsidR="00875F26" w:rsidRPr="00875F26">
        <w:rPr>
          <w:rFonts w:ascii="Times New Roman" w:hAnsi="Times New Roman" w:cs="Times New Roman"/>
        </w:rPr>
        <w:t>umber</w:t>
      </w:r>
      <w:r w:rsidR="00875F26">
        <w:rPr>
          <w:rFonts w:ascii="Times New Roman" w:hAnsi="Times New Roman" w:cs="Times New Roman"/>
        </w:rPr>
        <w:t xml:space="preserve"> of species included in each line used for MEDUSA analysis. </w:t>
      </w:r>
      <w:r w:rsidR="00E65E3D">
        <w:rPr>
          <w:rFonts w:ascii="Times New Roman" w:hAnsi="Times New Roman" w:cs="Times New Roman"/>
        </w:rPr>
        <w:t>The order of taxa follow</w:t>
      </w:r>
      <w:r w:rsidR="00440CA6">
        <w:rPr>
          <w:rFonts w:ascii="Times New Roman" w:hAnsi="Times New Roman" w:cs="Times New Roman"/>
        </w:rPr>
        <w:t>s</w:t>
      </w:r>
      <w:r w:rsidR="00E65E3D">
        <w:rPr>
          <w:rFonts w:ascii="Times New Roman" w:hAnsi="Times New Roman" w:cs="Times New Roman"/>
        </w:rPr>
        <w:t xml:space="preserve"> the </w:t>
      </w:r>
      <w:r w:rsidR="00440CA6">
        <w:rPr>
          <w:rFonts w:ascii="Times New Roman" w:hAnsi="Times New Roman" w:cs="Times New Roman"/>
        </w:rPr>
        <w:t>same</w:t>
      </w:r>
      <w:r w:rsidR="00E65E3D">
        <w:rPr>
          <w:rFonts w:ascii="Times New Roman" w:hAnsi="Times New Roman" w:cs="Times New Roman"/>
        </w:rPr>
        <w:t xml:space="preserve"> present in Fig. S2. 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456"/>
        <w:gridCol w:w="2003"/>
        <w:gridCol w:w="3921"/>
      </w:tblGrid>
      <w:tr w:rsidR="00937B03" w:rsidRPr="00875F26" w14:paraId="09AB7038" w14:textId="77777777" w:rsidTr="00227F99">
        <w:tc>
          <w:tcPr>
            <w:tcW w:w="0" w:type="auto"/>
          </w:tcPr>
          <w:p w14:paraId="2EBDA6A1" w14:textId="77777777" w:rsidR="00937B03" w:rsidRPr="00875F26" w:rsidRDefault="00937B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CAE4196" w14:textId="77777777" w:rsidR="00937B03" w:rsidRPr="00875F26" w:rsidRDefault="00937B03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</w:tcPr>
          <w:p w14:paraId="0416DBD5" w14:textId="63E4962F" w:rsidR="00937B03" w:rsidRPr="00875F26" w:rsidRDefault="00C63F20" w:rsidP="00C63F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xonomical richness</w:t>
            </w:r>
            <w:r w:rsidR="00937B0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for each </w:t>
            </w:r>
            <w:r w:rsidR="00937B03">
              <w:rPr>
                <w:rFonts w:ascii="Times New Roman" w:hAnsi="Times New Roman" w:cs="Times New Roman"/>
              </w:rPr>
              <w:t>lineage</w:t>
            </w:r>
          </w:p>
        </w:tc>
      </w:tr>
      <w:tr w:rsidR="00937B03" w:rsidRPr="00875F26" w14:paraId="5AC2E732" w14:textId="77777777" w:rsidTr="00227F99">
        <w:tc>
          <w:tcPr>
            <w:tcW w:w="0" w:type="auto"/>
          </w:tcPr>
          <w:p w14:paraId="10FCD4EF" w14:textId="77777777" w:rsidR="00937B03" w:rsidRPr="00875F26" w:rsidRDefault="00937B03">
            <w:pPr>
              <w:rPr>
                <w:rFonts w:ascii="Times New Roman" w:hAnsi="Times New Roman" w:cs="Times New Roman"/>
              </w:rPr>
            </w:pPr>
            <w:r w:rsidRPr="00875F2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4E819E54" w14:textId="77777777" w:rsidR="00937B03" w:rsidRPr="00875F26" w:rsidRDefault="00937B03">
            <w:pPr>
              <w:rPr>
                <w:rFonts w:ascii="Times New Roman" w:hAnsi="Times New Roman" w:cs="Times New Roman"/>
                <w:i/>
              </w:rPr>
            </w:pPr>
            <w:r w:rsidRPr="00875F26">
              <w:rPr>
                <w:rFonts w:ascii="Times New Roman" w:hAnsi="Times New Roman" w:cs="Times New Roman"/>
                <w:i/>
              </w:rPr>
              <w:t>Parotocinclus</w:t>
            </w:r>
          </w:p>
        </w:tc>
        <w:tc>
          <w:tcPr>
            <w:tcW w:w="0" w:type="auto"/>
          </w:tcPr>
          <w:p w14:paraId="5DA3DD9F" w14:textId="70111427" w:rsidR="00937B03" w:rsidRPr="00875F26" w:rsidRDefault="00937B03" w:rsidP="0093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937B03" w:rsidRPr="00875F26" w14:paraId="24B947BB" w14:textId="77777777" w:rsidTr="00227F99">
        <w:tc>
          <w:tcPr>
            <w:tcW w:w="0" w:type="auto"/>
          </w:tcPr>
          <w:p w14:paraId="022C4687" w14:textId="77777777" w:rsidR="00937B03" w:rsidRPr="00875F26" w:rsidRDefault="00937B03">
            <w:pPr>
              <w:rPr>
                <w:rFonts w:ascii="Times New Roman" w:hAnsi="Times New Roman" w:cs="Times New Roman"/>
              </w:rPr>
            </w:pPr>
            <w:r w:rsidRPr="00875F2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779A68F4" w14:textId="77777777" w:rsidR="00937B03" w:rsidRPr="00875F26" w:rsidRDefault="00937B03">
            <w:pPr>
              <w:rPr>
                <w:rFonts w:ascii="Times New Roman" w:hAnsi="Times New Roman" w:cs="Times New Roman"/>
                <w:i/>
              </w:rPr>
            </w:pPr>
            <w:r w:rsidRPr="00875F26">
              <w:rPr>
                <w:rFonts w:ascii="Times New Roman" w:hAnsi="Times New Roman" w:cs="Times New Roman"/>
                <w:i/>
              </w:rPr>
              <w:t>Hisonotus</w:t>
            </w:r>
          </w:p>
        </w:tc>
        <w:tc>
          <w:tcPr>
            <w:tcW w:w="0" w:type="auto"/>
          </w:tcPr>
          <w:p w14:paraId="79B95685" w14:textId="5A3F0D15" w:rsidR="00937B03" w:rsidRPr="00875F26" w:rsidRDefault="00937B03" w:rsidP="0093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937B03" w:rsidRPr="00875F26" w14:paraId="78DD5A0F" w14:textId="77777777" w:rsidTr="00227F99">
        <w:tc>
          <w:tcPr>
            <w:tcW w:w="0" w:type="auto"/>
          </w:tcPr>
          <w:p w14:paraId="730192F1" w14:textId="77777777" w:rsidR="00937B03" w:rsidRPr="00875F26" w:rsidRDefault="00937B03">
            <w:pPr>
              <w:rPr>
                <w:rFonts w:ascii="Times New Roman" w:hAnsi="Times New Roman" w:cs="Times New Roman"/>
              </w:rPr>
            </w:pPr>
            <w:r w:rsidRPr="00875F2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1E6F28BB" w14:textId="77777777" w:rsidR="00937B03" w:rsidRPr="00875F26" w:rsidRDefault="00937B03">
            <w:pPr>
              <w:rPr>
                <w:rFonts w:ascii="Times New Roman" w:hAnsi="Times New Roman" w:cs="Times New Roman"/>
                <w:i/>
              </w:rPr>
            </w:pPr>
            <w:r w:rsidRPr="00875F26">
              <w:rPr>
                <w:rFonts w:ascii="Times New Roman" w:hAnsi="Times New Roman" w:cs="Times New Roman"/>
                <w:i/>
              </w:rPr>
              <w:t>Hisonotus</w:t>
            </w:r>
          </w:p>
        </w:tc>
        <w:tc>
          <w:tcPr>
            <w:tcW w:w="0" w:type="auto"/>
          </w:tcPr>
          <w:p w14:paraId="297A471B" w14:textId="3FE5D4A4" w:rsidR="00937B03" w:rsidRPr="00875F26" w:rsidRDefault="00937B03" w:rsidP="0093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</w:tr>
      <w:tr w:rsidR="00937B03" w:rsidRPr="00875F26" w14:paraId="70CB2871" w14:textId="77777777" w:rsidTr="00227F99">
        <w:tc>
          <w:tcPr>
            <w:tcW w:w="0" w:type="auto"/>
          </w:tcPr>
          <w:p w14:paraId="5ED4E476" w14:textId="77777777" w:rsidR="00937B03" w:rsidRPr="00875F26" w:rsidRDefault="00937B03">
            <w:pPr>
              <w:rPr>
                <w:rFonts w:ascii="Times New Roman" w:hAnsi="Times New Roman" w:cs="Times New Roman"/>
              </w:rPr>
            </w:pPr>
            <w:r w:rsidRPr="00875F2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14:paraId="284D7C2E" w14:textId="77777777" w:rsidR="00937B03" w:rsidRPr="00875F26" w:rsidRDefault="00937B03">
            <w:pPr>
              <w:rPr>
                <w:rFonts w:ascii="Times New Roman" w:hAnsi="Times New Roman" w:cs="Times New Roman"/>
                <w:i/>
              </w:rPr>
            </w:pPr>
            <w:r w:rsidRPr="00875F26">
              <w:rPr>
                <w:rFonts w:ascii="Times New Roman" w:hAnsi="Times New Roman" w:cs="Times New Roman"/>
                <w:i/>
              </w:rPr>
              <w:t>Microlepidogaster</w:t>
            </w:r>
          </w:p>
        </w:tc>
        <w:tc>
          <w:tcPr>
            <w:tcW w:w="0" w:type="auto"/>
          </w:tcPr>
          <w:p w14:paraId="3FA1A71C" w14:textId="6F1B74A3" w:rsidR="00937B03" w:rsidRPr="00875F26" w:rsidRDefault="00937B03" w:rsidP="0093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937B03" w:rsidRPr="00875F26" w14:paraId="1F55D565" w14:textId="77777777" w:rsidTr="00227F99">
        <w:tc>
          <w:tcPr>
            <w:tcW w:w="0" w:type="auto"/>
          </w:tcPr>
          <w:p w14:paraId="3CDB7947" w14:textId="77777777" w:rsidR="00937B03" w:rsidRPr="00875F26" w:rsidRDefault="00937B03">
            <w:pPr>
              <w:rPr>
                <w:rFonts w:ascii="Times New Roman" w:hAnsi="Times New Roman" w:cs="Times New Roman"/>
              </w:rPr>
            </w:pPr>
            <w:r w:rsidRPr="00875F2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14:paraId="4AC866F1" w14:textId="77777777" w:rsidR="00937B03" w:rsidRPr="00875F26" w:rsidRDefault="00937B03">
            <w:pPr>
              <w:rPr>
                <w:rFonts w:ascii="Times New Roman" w:hAnsi="Times New Roman" w:cs="Times New Roman"/>
                <w:i/>
              </w:rPr>
            </w:pPr>
            <w:r w:rsidRPr="00875F26">
              <w:rPr>
                <w:rFonts w:ascii="Times New Roman" w:hAnsi="Times New Roman" w:cs="Times New Roman"/>
                <w:i/>
              </w:rPr>
              <w:t>Rhinolekos</w:t>
            </w:r>
          </w:p>
        </w:tc>
        <w:tc>
          <w:tcPr>
            <w:tcW w:w="0" w:type="auto"/>
          </w:tcPr>
          <w:p w14:paraId="052216B4" w14:textId="0B5681FC" w:rsidR="00937B03" w:rsidRPr="00875F26" w:rsidRDefault="00937B03" w:rsidP="0093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937B03" w:rsidRPr="00875F26" w14:paraId="7F3C851E" w14:textId="77777777" w:rsidTr="00227F99">
        <w:tc>
          <w:tcPr>
            <w:tcW w:w="0" w:type="auto"/>
          </w:tcPr>
          <w:p w14:paraId="3AE847A7" w14:textId="77777777" w:rsidR="00937B03" w:rsidRPr="00875F26" w:rsidRDefault="00937B03">
            <w:pPr>
              <w:rPr>
                <w:rFonts w:ascii="Times New Roman" w:hAnsi="Times New Roman" w:cs="Times New Roman"/>
              </w:rPr>
            </w:pPr>
            <w:r w:rsidRPr="00875F2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14:paraId="7C11A1D7" w14:textId="77777777" w:rsidR="00937B03" w:rsidRPr="00875F26" w:rsidRDefault="00937B03">
            <w:pPr>
              <w:rPr>
                <w:rFonts w:ascii="Times New Roman" w:hAnsi="Times New Roman" w:cs="Times New Roman"/>
                <w:i/>
              </w:rPr>
            </w:pPr>
            <w:r w:rsidRPr="00875F26">
              <w:rPr>
                <w:rFonts w:ascii="Times New Roman" w:hAnsi="Times New Roman" w:cs="Times New Roman"/>
                <w:i/>
              </w:rPr>
              <w:t>Parotocinclus</w:t>
            </w:r>
          </w:p>
        </w:tc>
        <w:tc>
          <w:tcPr>
            <w:tcW w:w="0" w:type="auto"/>
          </w:tcPr>
          <w:p w14:paraId="4B7A9C95" w14:textId="10C56243" w:rsidR="00937B03" w:rsidRPr="00875F26" w:rsidRDefault="00937B03" w:rsidP="0093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937B03" w:rsidRPr="00875F26" w14:paraId="2D9DC3E7" w14:textId="77777777" w:rsidTr="00227F99">
        <w:tc>
          <w:tcPr>
            <w:tcW w:w="0" w:type="auto"/>
          </w:tcPr>
          <w:p w14:paraId="4FCBCDA1" w14:textId="77777777" w:rsidR="00937B03" w:rsidRPr="00875F26" w:rsidRDefault="00937B03">
            <w:pPr>
              <w:rPr>
                <w:rFonts w:ascii="Times New Roman" w:hAnsi="Times New Roman" w:cs="Times New Roman"/>
              </w:rPr>
            </w:pPr>
            <w:r w:rsidRPr="00875F2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</w:tcPr>
          <w:p w14:paraId="589C6B89" w14:textId="77777777" w:rsidR="00937B03" w:rsidRPr="00875F26" w:rsidRDefault="00937B03">
            <w:pPr>
              <w:rPr>
                <w:rFonts w:ascii="Times New Roman" w:hAnsi="Times New Roman" w:cs="Times New Roman"/>
                <w:i/>
              </w:rPr>
            </w:pPr>
            <w:r w:rsidRPr="00875F26">
              <w:rPr>
                <w:rFonts w:ascii="Times New Roman" w:hAnsi="Times New Roman" w:cs="Times New Roman"/>
                <w:i/>
              </w:rPr>
              <w:t>Pseudotothyris</w:t>
            </w:r>
          </w:p>
        </w:tc>
        <w:tc>
          <w:tcPr>
            <w:tcW w:w="0" w:type="auto"/>
          </w:tcPr>
          <w:p w14:paraId="03D63CA4" w14:textId="7F576347" w:rsidR="00937B03" w:rsidRPr="00875F26" w:rsidRDefault="00937B03" w:rsidP="0093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937B03" w:rsidRPr="00875F26" w14:paraId="17B16E8F" w14:textId="77777777" w:rsidTr="00227F99">
        <w:tc>
          <w:tcPr>
            <w:tcW w:w="0" w:type="auto"/>
          </w:tcPr>
          <w:p w14:paraId="18713B94" w14:textId="77777777" w:rsidR="00937B03" w:rsidRPr="00875F26" w:rsidRDefault="00937B03">
            <w:pPr>
              <w:rPr>
                <w:rFonts w:ascii="Times New Roman" w:hAnsi="Times New Roman" w:cs="Times New Roman"/>
              </w:rPr>
            </w:pPr>
            <w:r w:rsidRPr="00875F2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</w:tcPr>
          <w:p w14:paraId="4B075B41" w14:textId="77777777" w:rsidR="00937B03" w:rsidRPr="00875F26" w:rsidRDefault="00937B03">
            <w:pPr>
              <w:rPr>
                <w:rFonts w:ascii="Times New Roman" w:hAnsi="Times New Roman" w:cs="Times New Roman"/>
                <w:i/>
              </w:rPr>
            </w:pPr>
            <w:r w:rsidRPr="00875F26">
              <w:rPr>
                <w:rFonts w:ascii="Times New Roman" w:hAnsi="Times New Roman" w:cs="Times New Roman"/>
                <w:i/>
              </w:rPr>
              <w:t>Parotocinclus</w:t>
            </w:r>
          </w:p>
        </w:tc>
        <w:tc>
          <w:tcPr>
            <w:tcW w:w="0" w:type="auto"/>
          </w:tcPr>
          <w:p w14:paraId="7444B92E" w14:textId="56888ACF" w:rsidR="00937B03" w:rsidRPr="00875F26" w:rsidRDefault="00937B03" w:rsidP="0093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937B03" w:rsidRPr="00875F26" w14:paraId="1DE6AFFC" w14:textId="77777777" w:rsidTr="00227F99">
        <w:tc>
          <w:tcPr>
            <w:tcW w:w="0" w:type="auto"/>
          </w:tcPr>
          <w:p w14:paraId="0CEB31CE" w14:textId="77777777" w:rsidR="00937B03" w:rsidRPr="00875F26" w:rsidRDefault="00937B03">
            <w:pPr>
              <w:rPr>
                <w:rFonts w:ascii="Times New Roman" w:hAnsi="Times New Roman" w:cs="Times New Roman"/>
              </w:rPr>
            </w:pPr>
            <w:r w:rsidRPr="00875F2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</w:tcPr>
          <w:p w14:paraId="35E254BF" w14:textId="33A93D48" w:rsidR="00937B03" w:rsidRPr="00875F26" w:rsidRDefault="00CB12E9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urculionichthys</w:t>
            </w:r>
            <w:bookmarkStart w:id="0" w:name="_GoBack"/>
            <w:bookmarkEnd w:id="0"/>
          </w:p>
        </w:tc>
        <w:tc>
          <w:tcPr>
            <w:tcW w:w="0" w:type="auto"/>
          </w:tcPr>
          <w:p w14:paraId="46DA03F8" w14:textId="4F421651" w:rsidR="00937B03" w:rsidRPr="00875F26" w:rsidRDefault="00937B03" w:rsidP="0093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937B03" w:rsidRPr="00875F26" w14:paraId="072D4CC9" w14:textId="77777777" w:rsidTr="00227F99">
        <w:tc>
          <w:tcPr>
            <w:tcW w:w="0" w:type="auto"/>
          </w:tcPr>
          <w:p w14:paraId="35FA1843" w14:textId="77777777" w:rsidR="00937B03" w:rsidRPr="00875F26" w:rsidRDefault="00937B03">
            <w:pPr>
              <w:rPr>
                <w:rFonts w:ascii="Times New Roman" w:hAnsi="Times New Roman" w:cs="Times New Roman"/>
              </w:rPr>
            </w:pPr>
            <w:r w:rsidRPr="00875F2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</w:tcPr>
          <w:p w14:paraId="56818147" w14:textId="77777777" w:rsidR="00937B03" w:rsidRPr="00875F26" w:rsidRDefault="00937B03">
            <w:pPr>
              <w:rPr>
                <w:rFonts w:ascii="Times New Roman" w:hAnsi="Times New Roman" w:cs="Times New Roman"/>
                <w:i/>
              </w:rPr>
            </w:pPr>
            <w:r w:rsidRPr="00875F26">
              <w:rPr>
                <w:rFonts w:ascii="Times New Roman" w:hAnsi="Times New Roman" w:cs="Times New Roman"/>
                <w:i/>
              </w:rPr>
              <w:t>Schizolecis</w:t>
            </w:r>
          </w:p>
        </w:tc>
        <w:tc>
          <w:tcPr>
            <w:tcW w:w="0" w:type="auto"/>
          </w:tcPr>
          <w:p w14:paraId="414970D0" w14:textId="355F0994" w:rsidR="00937B03" w:rsidRPr="00875F26" w:rsidRDefault="00937B03" w:rsidP="0093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37B03" w:rsidRPr="00875F26" w14:paraId="09F2D2E8" w14:textId="77777777" w:rsidTr="00227F99">
        <w:tc>
          <w:tcPr>
            <w:tcW w:w="0" w:type="auto"/>
          </w:tcPr>
          <w:p w14:paraId="6FE7802D" w14:textId="77777777" w:rsidR="00937B03" w:rsidRPr="00875F26" w:rsidRDefault="00937B03">
            <w:pPr>
              <w:rPr>
                <w:rFonts w:ascii="Times New Roman" w:hAnsi="Times New Roman" w:cs="Times New Roman"/>
              </w:rPr>
            </w:pPr>
            <w:r w:rsidRPr="00875F2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</w:tcPr>
          <w:p w14:paraId="1F2D314A" w14:textId="77777777" w:rsidR="00937B03" w:rsidRPr="00875F26" w:rsidRDefault="00937B03">
            <w:pPr>
              <w:rPr>
                <w:rFonts w:ascii="Times New Roman" w:hAnsi="Times New Roman" w:cs="Times New Roman"/>
                <w:i/>
              </w:rPr>
            </w:pPr>
            <w:r w:rsidRPr="00875F26">
              <w:rPr>
                <w:rFonts w:ascii="Times New Roman" w:hAnsi="Times New Roman" w:cs="Times New Roman"/>
                <w:i/>
              </w:rPr>
              <w:t>Corumbataia</w:t>
            </w:r>
          </w:p>
        </w:tc>
        <w:tc>
          <w:tcPr>
            <w:tcW w:w="0" w:type="auto"/>
          </w:tcPr>
          <w:p w14:paraId="23C8AFF0" w14:textId="19FF38AD" w:rsidR="00937B03" w:rsidRPr="00875F26" w:rsidRDefault="00937B03" w:rsidP="0093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937B03" w:rsidRPr="00875F26" w14:paraId="3480D889" w14:textId="77777777" w:rsidTr="00227F99">
        <w:tc>
          <w:tcPr>
            <w:tcW w:w="0" w:type="auto"/>
          </w:tcPr>
          <w:p w14:paraId="4391D5D6" w14:textId="77777777" w:rsidR="00937B03" w:rsidRPr="00875F26" w:rsidRDefault="00937B03">
            <w:pPr>
              <w:rPr>
                <w:rFonts w:ascii="Times New Roman" w:hAnsi="Times New Roman" w:cs="Times New Roman"/>
              </w:rPr>
            </w:pPr>
            <w:r w:rsidRPr="00875F2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</w:tcPr>
          <w:p w14:paraId="4CC55E7D" w14:textId="77777777" w:rsidR="00937B03" w:rsidRPr="00875F26" w:rsidRDefault="00937B03">
            <w:pPr>
              <w:rPr>
                <w:rFonts w:ascii="Times New Roman" w:hAnsi="Times New Roman" w:cs="Times New Roman"/>
                <w:i/>
              </w:rPr>
            </w:pPr>
            <w:r w:rsidRPr="00875F26">
              <w:rPr>
                <w:rFonts w:ascii="Times New Roman" w:hAnsi="Times New Roman" w:cs="Times New Roman"/>
                <w:i/>
              </w:rPr>
              <w:t>Hisonotus</w:t>
            </w:r>
          </w:p>
        </w:tc>
        <w:tc>
          <w:tcPr>
            <w:tcW w:w="0" w:type="auto"/>
          </w:tcPr>
          <w:p w14:paraId="4AC6C2E4" w14:textId="6F2E0A61" w:rsidR="00937B03" w:rsidRPr="00875F26" w:rsidRDefault="00937B03" w:rsidP="0093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937B03" w:rsidRPr="00875F26" w14:paraId="35A93B6B" w14:textId="77777777" w:rsidTr="00227F99">
        <w:tc>
          <w:tcPr>
            <w:tcW w:w="0" w:type="auto"/>
          </w:tcPr>
          <w:p w14:paraId="4DFFBD96" w14:textId="77777777" w:rsidR="00937B03" w:rsidRPr="00875F26" w:rsidRDefault="00937B03">
            <w:pPr>
              <w:rPr>
                <w:rFonts w:ascii="Times New Roman" w:hAnsi="Times New Roman" w:cs="Times New Roman"/>
              </w:rPr>
            </w:pPr>
            <w:r w:rsidRPr="00875F2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</w:tcPr>
          <w:p w14:paraId="6718F7B6" w14:textId="77777777" w:rsidR="00937B03" w:rsidRPr="00875F26" w:rsidRDefault="00937B03">
            <w:pPr>
              <w:rPr>
                <w:rFonts w:ascii="Times New Roman" w:hAnsi="Times New Roman" w:cs="Times New Roman"/>
                <w:i/>
              </w:rPr>
            </w:pPr>
            <w:r w:rsidRPr="00875F26">
              <w:rPr>
                <w:rFonts w:ascii="Times New Roman" w:hAnsi="Times New Roman" w:cs="Times New Roman"/>
                <w:i/>
              </w:rPr>
              <w:t>Pseudotocinclus</w:t>
            </w:r>
          </w:p>
        </w:tc>
        <w:tc>
          <w:tcPr>
            <w:tcW w:w="0" w:type="auto"/>
          </w:tcPr>
          <w:p w14:paraId="43E3E140" w14:textId="54511AA8" w:rsidR="00937B03" w:rsidRPr="00875F26" w:rsidRDefault="00937B03" w:rsidP="0093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937B03" w:rsidRPr="00875F26" w14:paraId="0FC7CE3E" w14:textId="77777777" w:rsidTr="00227F99">
        <w:tc>
          <w:tcPr>
            <w:tcW w:w="0" w:type="auto"/>
          </w:tcPr>
          <w:p w14:paraId="38594EB7" w14:textId="77777777" w:rsidR="00937B03" w:rsidRPr="00875F26" w:rsidRDefault="00937B03">
            <w:pPr>
              <w:rPr>
                <w:rFonts w:ascii="Times New Roman" w:hAnsi="Times New Roman" w:cs="Times New Roman"/>
              </w:rPr>
            </w:pPr>
            <w:r w:rsidRPr="00875F2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</w:tcPr>
          <w:p w14:paraId="552D89F6" w14:textId="77777777" w:rsidR="00937B03" w:rsidRPr="00875F26" w:rsidRDefault="00937B03">
            <w:pPr>
              <w:rPr>
                <w:rFonts w:ascii="Times New Roman" w:hAnsi="Times New Roman" w:cs="Times New Roman"/>
                <w:i/>
              </w:rPr>
            </w:pPr>
            <w:r w:rsidRPr="00875F26">
              <w:rPr>
                <w:rFonts w:ascii="Times New Roman" w:hAnsi="Times New Roman" w:cs="Times New Roman"/>
                <w:i/>
              </w:rPr>
              <w:t>Pareiorhina</w:t>
            </w:r>
          </w:p>
        </w:tc>
        <w:tc>
          <w:tcPr>
            <w:tcW w:w="0" w:type="auto"/>
          </w:tcPr>
          <w:p w14:paraId="4F128725" w14:textId="46787CC4" w:rsidR="00937B03" w:rsidRPr="00875F26" w:rsidRDefault="00937B03" w:rsidP="0093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37B03" w:rsidRPr="00875F26" w14:paraId="0246100B" w14:textId="77777777" w:rsidTr="00227F99">
        <w:tc>
          <w:tcPr>
            <w:tcW w:w="0" w:type="auto"/>
          </w:tcPr>
          <w:p w14:paraId="7F3FDCD6" w14:textId="77777777" w:rsidR="00937B03" w:rsidRPr="00875F26" w:rsidRDefault="00937B03">
            <w:pPr>
              <w:rPr>
                <w:rFonts w:ascii="Times New Roman" w:hAnsi="Times New Roman" w:cs="Times New Roman"/>
              </w:rPr>
            </w:pPr>
            <w:r w:rsidRPr="00875F2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</w:tcPr>
          <w:p w14:paraId="50080669" w14:textId="77777777" w:rsidR="00937B03" w:rsidRPr="00875F26" w:rsidRDefault="00937B03">
            <w:pPr>
              <w:rPr>
                <w:rFonts w:ascii="Times New Roman" w:hAnsi="Times New Roman" w:cs="Times New Roman"/>
                <w:i/>
              </w:rPr>
            </w:pPr>
            <w:r w:rsidRPr="00875F26">
              <w:rPr>
                <w:rFonts w:ascii="Times New Roman" w:hAnsi="Times New Roman" w:cs="Times New Roman"/>
                <w:i/>
              </w:rPr>
              <w:t>Neoplecostomus</w:t>
            </w:r>
          </w:p>
        </w:tc>
        <w:tc>
          <w:tcPr>
            <w:tcW w:w="0" w:type="auto"/>
          </w:tcPr>
          <w:p w14:paraId="5EEACFF8" w14:textId="17574DF6" w:rsidR="00937B03" w:rsidRPr="00875F26" w:rsidRDefault="00937B03" w:rsidP="0093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</w:tr>
      <w:tr w:rsidR="00937B03" w:rsidRPr="00875F26" w14:paraId="48EA6131" w14:textId="77777777" w:rsidTr="00227F99">
        <w:tc>
          <w:tcPr>
            <w:tcW w:w="0" w:type="auto"/>
          </w:tcPr>
          <w:p w14:paraId="54E22E57" w14:textId="77777777" w:rsidR="00937B03" w:rsidRPr="00875F26" w:rsidRDefault="00937B03">
            <w:pPr>
              <w:rPr>
                <w:rFonts w:ascii="Times New Roman" w:hAnsi="Times New Roman" w:cs="Times New Roman"/>
              </w:rPr>
            </w:pPr>
            <w:r w:rsidRPr="00875F2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</w:tcPr>
          <w:p w14:paraId="0418B03B" w14:textId="77777777" w:rsidR="00937B03" w:rsidRPr="00875F26" w:rsidRDefault="00937B03">
            <w:pPr>
              <w:rPr>
                <w:rFonts w:ascii="Times New Roman" w:hAnsi="Times New Roman" w:cs="Times New Roman"/>
                <w:i/>
              </w:rPr>
            </w:pPr>
            <w:r w:rsidRPr="00875F26">
              <w:rPr>
                <w:rFonts w:ascii="Times New Roman" w:hAnsi="Times New Roman" w:cs="Times New Roman"/>
                <w:i/>
              </w:rPr>
              <w:t>Pareiorhina</w:t>
            </w:r>
          </w:p>
        </w:tc>
        <w:tc>
          <w:tcPr>
            <w:tcW w:w="0" w:type="auto"/>
          </w:tcPr>
          <w:p w14:paraId="422D6BC6" w14:textId="0B569948" w:rsidR="00937B03" w:rsidRPr="00875F26" w:rsidRDefault="00937B03" w:rsidP="0093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937B03" w:rsidRPr="00875F26" w14:paraId="0BA71828" w14:textId="77777777" w:rsidTr="00227F99">
        <w:tc>
          <w:tcPr>
            <w:tcW w:w="0" w:type="auto"/>
          </w:tcPr>
          <w:p w14:paraId="629F7562" w14:textId="77777777" w:rsidR="00937B03" w:rsidRPr="00875F26" w:rsidRDefault="00937B03">
            <w:pPr>
              <w:rPr>
                <w:rFonts w:ascii="Times New Roman" w:hAnsi="Times New Roman" w:cs="Times New Roman"/>
              </w:rPr>
            </w:pPr>
            <w:r w:rsidRPr="00875F2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</w:tcPr>
          <w:p w14:paraId="1A670F9D" w14:textId="77777777" w:rsidR="00937B03" w:rsidRPr="00875F26" w:rsidRDefault="00937B03">
            <w:pPr>
              <w:rPr>
                <w:rFonts w:ascii="Times New Roman" w:hAnsi="Times New Roman" w:cs="Times New Roman"/>
                <w:i/>
              </w:rPr>
            </w:pPr>
            <w:r w:rsidRPr="00875F26">
              <w:rPr>
                <w:rFonts w:ascii="Times New Roman" w:hAnsi="Times New Roman" w:cs="Times New Roman"/>
                <w:i/>
              </w:rPr>
              <w:t>Isbrueckerichthys</w:t>
            </w:r>
          </w:p>
        </w:tc>
        <w:tc>
          <w:tcPr>
            <w:tcW w:w="0" w:type="auto"/>
          </w:tcPr>
          <w:p w14:paraId="7ECEB9CC" w14:textId="3BD23AE3" w:rsidR="00937B03" w:rsidRPr="00875F26" w:rsidRDefault="00937B03" w:rsidP="0093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937B03" w:rsidRPr="00875F26" w14:paraId="20DE2D88" w14:textId="77777777" w:rsidTr="00227F99">
        <w:tc>
          <w:tcPr>
            <w:tcW w:w="0" w:type="auto"/>
          </w:tcPr>
          <w:p w14:paraId="245677F2" w14:textId="77777777" w:rsidR="00937B03" w:rsidRPr="00875F26" w:rsidRDefault="00937B03">
            <w:pPr>
              <w:rPr>
                <w:rFonts w:ascii="Times New Roman" w:hAnsi="Times New Roman" w:cs="Times New Roman"/>
              </w:rPr>
            </w:pPr>
            <w:r w:rsidRPr="00875F2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</w:tcPr>
          <w:p w14:paraId="24444859" w14:textId="77777777" w:rsidR="00937B03" w:rsidRPr="00875F26" w:rsidRDefault="00937B03">
            <w:pPr>
              <w:rPr>
                <w:rFonts w:ascii="Times New Roman" w:hAnsi="Times New Roman" w:cs="Times New Roman"/>
                <w:i/>
              </w:rPr>
            </w:pPr>
            <w:r w:rsidRPr="00875F26">
              <w:rPr>
                <w:rFonts w:ascii="Times New Roman" w:hAnsi="Times New Roman" w:cs="Times New Roman"/>
                <w:i/>
              </w:rPr>
              <w:t>Kronichthys</w:t>
            </w:r>
          </w:p>
        </w:tc>
        <w:tc>
          <w:tcPr>
            <w:tcW w:w="0" w:type="auto"/>
          </w:tcPr>
          <w:p w14:paraId="6A98321B" w14:textId="331EB353" w:rsidR="00937B03" w:rsidRPr="00875F26" w:rsidRDefault="00937B03" w:rsidP="0093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937B03" w:rsidRPr="00875F26" w14:paraId="38AA8C45" w14:textId="77777777" w:rsidTr="00227F99">
        <w:tc>
          <w:tcPr>
            <w:tcW w:w="0" w:type="auto"/>
          </w:tcPr>
          <w:p w14:paraId="06857F0B" w14:textId="77777777" w:rsidR="00937B03" w:rsidRPr="00875F26" w:rsidRDefault="00937B03">
            <w:pPr>
              <w:rPr>
                <w:rFonts w:ascii="Times New Roman" w:hAnsi="Times New Roman" w:cs="Times New Roman"/>
              </w:rPr>
            </w:pPr>
            <w:r w:rsidRPr="00875F2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</w:tcPr>
          <w:p w14:paraId="4A678B28" w14:textId="77777777" w:rsidR="00937B03" w:rsidRPr="00875F26" w:rsidRDefault="00937B03">
            <w:pPr>
              <w:rPr>
                <w:rFonts w:ascii="Times New Roman" w:hAnsi="Times New Roman" w:cs="Times New Roman"/>
                <w:i/>
              </w:rPr>
            </w:pPr>
            <w:r w:rsidRPr="00875F26">
              <w:rPr>
                <w:rFonts w:ascii="Times New Roman" w:hAnsi="Times New Roman" w:cs="Times New Roman"/>
                <w:i/>
              </w:rPr>
              <w:t>Pareiorhaphis</w:t>
            </w:r>
          </w:p>
        </w:tc>
        <w:tc>
          <w:tcPr>
            <w:tcW w:w="0" w:type="auto"/>
          </w:tcPr>
          <w:p w14:paraId="01526649" w14:textId="61067236" w:rsidR="00937B03" w:rsidRPr="00875F26" w:rsidRDefault="00937B03" w:rsidP="0093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</w:tr>
      <w:tr w:rsidR="00937B03" w:rsidRPr="00875F26" w14:paraId="543F0C9B" w14:textId="77777777" w:rsidTr="00227F99">
        <w:tc>
          <w:tcPr>
            <w:tcW w:w="0" w:type="auto"/>
          </w:tcPr>
          <w:p w14:paraId="01D412E7" w14:textId="77777777" w:rsidR="00937B03" w:rsidRPr="00875F26" w:rsidRDefault="00937B03">
            <w:pPr>
              <w:rPr>
                <w:rFonts w:ascii="Times New Roman" w:hAnsi="Times New Roman" w:cs="Times New Roman"/>
              </w:rPr>
            </w:pPr>
            <w:r w:rsidRPr="00875F2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</w:tcPr>
          <w:p w14:paraId="3FE5E79B" w14:textId="77777777" w:rsidR="00937B03" w:rsidRPr="00875F26" w:rsidRDefault="00937B03">
            <w:pPr>
              <w:rPr>
                <w:rFonts w:ascii="Times New Roman" w:hAnsi="Times New Roman" w:cs="Times New Roman"/>
                <w:i/>
              </w:rPr>
            </w:pPr>
            <w:r w:rsidRPr="00875F26">
              <w:rPr>
                <w:rFonts w:ascii="Times New Roman" w:hAnsi="Times New Roman" w:cs="Times New Roman"/>
                <w:i/>
              </w:rPr>
              <w:t>Lampiella</w:t>
            </w:r>
          </w:p>
        </w:tc>
        <w:tc>
          <w:tcPr>
            <w:tcW w:w="0" w:type="auto"/>
          </w:tcPr>
          <w:p w14:paraId="71F30E48" w14:textId="6C4DD72A" w:rsidR="00937B03" w:rsidRPr="00875F26" w:rsidRDefault="00937B03" w:rsidP="0093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37B03" w:rsidRPr="00875F26" w14:paraId="1E927D2A" w14:textId="77777777" w:rsidTr="00227F99">
        <w:tc>
          <w:tcPr>
            <w:tcW w:w="0" w:type="auto"/>
          </w:tcPr>
          <w:p w14:paraId="11D36F67" w14:textId="77777777" w:rsidR="00937B03" w:rsidRPr="00875F26" w:rsidRDefault="00937B03">
            <w:pPr>
              <w:rPr>
                <w:rFonts w:ascii="Times New Roman" w:hAnsi="Times New Roman" w:cs="Times New Roman"/>
              </w:rPr>
            </w:pPr>
            <w:r w:rsidRPr="00875F2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0" w:type="auto"/>
          </w:tcPr>
          <w:p w14:paraId="776574C4" w14:textId="77777777" w:rsidR="00937B03" w:rsidRPr="00875F26" w:rsidRDefault="00937B03">
            <w:pPr>
              <w:rPr>
                <w:rFonts w:ascii="Times New Roman" w:hAnsi="Times New Roman" w:cs="Times New Roman"/>
                <w:i/>
              </w:rPr>
            </w:pPr>
            <w:r w:rsidRPr="00875F26">
              <w:rPr>
                <w:rFonts w:ascii="Times New Roman" w:hAnsi="Times New Roman" w:cs="Times New Roman"/>
                <w:i/>
              </w:rPr>
              <w:t>Otocinclus</w:t>
            </w:r>
          </w:p>
        </w:tc>
        <w:tc>
          <w:tcPr>
            <w:tcW w:w="0" w:type="auto"/>
          </w:tcPr>
          <w:p w14:paraId="0A3D85CF" w14:textId="2CF8D4BF" w:rsidR="00937B03" w:rsidRPr="00875F26" w:rsidRDefault="00937B03" w:rsidP="0093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</w:tr>
      <w:tr w:rsidR="00937B03" w:rsidRPr="00875F26" w14:paraId="1CF1840F" w14:textId="77777777" w:rsidTr="00227F99">
        <w:tc>
          <w:tcPr>
            <w:tcW w:w="0" w:type="auto"/>
          </w:tcPr>
          <w:p w14:paraId="74D86A5A" w14:textId="77777777" w:rsidR="00937B03" w:rsidRPr="00875F26" w:rsidRDefault="00937B03">
            <w:pPr>
              <w:rPr>
                <w:rFonts w:ascii="Times New Roman" w:hAnsi="Times New Roman" w:cs="Times New Roman"/>
              </w:rPr>
            </w:pPr>
            <w:r w:rsidRPr="00875F2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0" w:type="auto"/>
          </w:tcPr>
          <w:p w14:paraId="2D750472" w14:textId="77777777" w:rsidR="00937B03" w:rsidRPr="00875F26" w:rsidRDefault="00937B03">
            <w:pPr>
              <w:rPr>
                <w:rFonts w:ascii="Times New Roman" w:hAnsi="Times New Roman" w:cs="Times New Roman"/>
                <w:i/>
              </w:rPr>
            </w:pPr>
            <w:r w:rsidRPr="00875F26">
              <w:rPr>
                <w:rFonts w:ascii="Times New Roman" w:hAnsi="Times New Roman" w:cs="Times New Roman"/>
                <w:i/>
              </w:rPr>
              <w:t>Oxyropsis</w:t>
            </w:r>
          </w:p>
        </w:tc>
        <w:tc>
          <w:tcPr>
            <w:tcW w:w="0" w:type="auto"/>
          </w:tcPr>
          <w:p w14:paraId="7D3845BA" w14:textId="641FA48E" w:rsidR="00937B03" w:rsidRPr="00875F26" w:rsidRDefault="00937B03" w:rsidP="0093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937B03" w:rsidRPr="00875F26" w14:paraId="4938C076" w14:textId="77777777" w:rsidTr="00227F99">
        <w:tc>
          <w:tcPr>
            <w:tcW w:w="0" w:type="auto"/>
          </w:tcPr>
          <w:p w14:paraId="7863E63F" w14:textId="77777777" w:rsidR="00937B03" w:rsidRPr="00875F26" w:rsidRDefault="00937B03">
            <w:pPr>
              <w:rPr>
                <w:rFonts w:ascii="Times New Roman" w:hAnsi="Times New Roman" w:cs="Times New Roman"/>
              </w:rPr>
            </w:pPr>
            <w:r w:rsidRPr="00875F26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</w:tcPr>
          <w:p w14:paraId="2B8504EF" w14:textId="77777777" w:rsidR="00937B03" w:rsidRPr="00875F26" w:rsidRDefault="00937B03">
            <w:pPr>
              <w:rPr>
                <w:rFonts w:ascii="Times New Roman" w:hAnsi="Times New Roman" w:cs="Times New Roman"/>
                <w:i/>
              </w:rPr>
            </w:pPr>
            <w:r w:rsidRPr="00875F26">
              <w:rPr>
                <w:rFonts w:ascii="Times New Roman" w:hAnsi="Times New Roman" w:cs="Times New Roman"/>
                <w:i/>
              </w:rPr>
              <w:t>Hypoptopoma</w:t>
            </w:r>
          </w:p>
        </w:tc>
        <w:tc>
          <w:tcPr>
            <w:tcW w:w="0" w:type="auto"/>
          </w:tcPr>
          <w:p w14:paraId="291B1D04" w14:textId="0B29F81A" w:rsidR="00937B03" w:rsidRPr="00875F26" w:rsidRDefault="00937B03" w:rsidP="0093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</w:tr>
      <w:tr w:rsidR="00937B03" w:rsidRPr="00875F26" w14:paraId="707BAB39" w14:textId="77777777" w:rsidTr="00227F99">
        <w:tc>
          <w:tcPr>
            <w:tcW w:w="0" w:type="auto"/>
          </w:tcPr>
          <w:p w14:paraId="213C3B5F" w14:textId="77777777" w:rsidR="00937B03" w:rsidRPr="00875F26" w:rsidRDefault="00937B03">
            <w:pPr>
              <w:rPr>
                <w:rFonts w:ascii="Times New Roman" w:hAnsi="Times New Roman" w:cs="Times New Roman"/>
              </w:rPr>
            </w:pPr>
            <w:r w:rsidRPr="00875F2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</w:tcPr>
          <w:p w14:paraId="1EBE7073" w14:textId="77777777" w:rsidR="00937B03" w:rsidRPr="00875F26" w:rsidRDefault="00937B03">
            <w:pPr>
              <w:rPr>
                <w:rFonts w:ascii="Times New Roman" w:hAnsi="Times New Roman" w:cs="Times New Roman"/>
                <w:i/>
              </w:rPr>
            </w:pPr>
            <w:r w:rsidRPr="00875F26">
              <w:rPr>
                <w:rFonts w:ascii="Times New Roman" w:hAnsi="Times New Roman" w:cs="Times New Roman"/>
                <w:i/>
              </w:rPr>
              <w:t>Acestridium</w:t>
            </w:r>
          </w:p>
        </w:tc>
        <w:tc>
          <w:tcPr>
            <w:tcW w:w="0" w:type="auto"/>
          </w:tcPr>
          <w:p w14:paraId="0AECA374" w14:textId="62DD6499" w:rsidR="00937B03" w:rsidRPr="00875F26" w:rsidRDefault="00937B03" w:rsidP="0093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</w:tbl>
    <w:p w14:paraId="5364966D" w14:textId="77777777" w:rsidR="00875F26" w:rsidRPr="00875F26" w:rsidRDefault="00875F26">
      <w:pPr>
        <w:rPr>
          <w:rFonts w:ascii="Times New Roman" w:hAnsi="Times New Roman" w:cs="Times New Roman"/>
        </w:rPr>
      </w:pPr>
    </w:p>
    <w:sectPr w:rsidR="00875F26" w:rsidRPr="00875F26" w:rsidSect="00092DD3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2"/>
  <w:doNotDisplayPageBoundaries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5F26"/>
    <w:rsid w:val="00092DD3"/>
    <w:rsid w:val="0018298D"/>
    <w:rsid w:val="00281DBC"/>
    <w:rsid w:val="00301DE9"/>
    <w:rsid w:val="00440CA6"/>
    <w:rsid w:val="004F4B90"/>
    <w:rsid w:val="005C70A3"/>
    <w:rsid w:val="00604C66"/>
    <w:rsid w:val="00875F26"/>
    <w:rsid w:val="00937B03"/>
    <w:rsid w:val="00C63F20"/>
    <w:rsid w:val="00CB12E9"/>
    <w:rsid w:val="00E65E3D"/>
    <w:rsid w:val="00ED6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3D1711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875F2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07</Words>
  <Characters>579</Characters>
  <Application>Microsoft Macintosh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Microsoft Office</dc:creator>
  <cp:keywords/>
  <dc:description/>
  <cp:lastModifiedBy>Usuário do Microsoft Office</cp:lastModifiedBy>
  <cp:revision>8</cp:revision>
  <dcterms:created xsi:type="dcterms:W3CDTF">2016-06-04T21:10:00Z</dcterms:created>
  <dcterms:modified xsi:type="dcterms:W3CDTF">2016-11-29T18:38:00Z</dcterms:modified>
</cp:coreProperties>
</file>